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75E" w:rsidRDefault="0069375E" w:rsidP="0069375E">
      <w:pPr>
        <w:pStyle w:val="Default"/>
      </w:pPr>
    </w:p>
    <w:p w:rsidR="00BA6693" w:rsidRDefault="0069375E" w:rsidP="0069375E"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0" allowOverlap="1">
                <wp:simplePos x="0" y="0"/>
                <wp:positionH relativeFrom="page">
                  <wp:posOffset>1177290</wp:posOffset>
                </wp:positionH>
                <wp:positionV relativeFrom="page">
                  <wp:posOffset>1290320</wp:posOffset>
                </wp:positionV>
                <wp:extent cx="5865495" cy="2054860"/>
                <wp:effectExtent l="0" t="4445" r="0" b="0"/>
                <wp:wrapThrough wrapText="bothSides">
                  <wp:wrapPolygon edited="0">
                    <wp:start x="0" y="0"/>
                    <wp:lineTo x="0" y="0"/>
                    <wp:lineTo x="0" y="0"/>
                  </wp:wrapPolygon>
                </wp:wrapThrough>
                <wp:docPr id="1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5495" cy="20548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9375E" w:rsidRDefault="0069375E" w:rsidP="0069375E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divId w:val="720896"/>
                              <w:rPr>
                                <w:rFonts w:ascii="DCFHJE+ArialMT" w:hAnsi="DCFHJE+ArialMT"/>
                                <w:sz w:val="24"/>
                                <w:szCs w:val="24"/>
                              </w:rPr>
                            </w:pPr>
                          </w:p>
                          <w:tbl>
                            <w:tblPr>
                              <w:tblW w:w="0" w:type="auto"/>
                              <w:tblBorders>
                                <w:top w:val="nil"/>
                                <w:left w:val="nil"/>
                                <w:bottom w:val="nil"/>
                                <w:right w:val="nil"/>
                              </w:tblBorders>
                              <w:tblLayout w:type="fixed"/>
                              <w:tblLook w:val="0000" w:firstRow="0" w:lastRow="0" w:firstColumn="0" w:lastColumn="0" w:noHBand="0" w:noVBand="0"/>
                            </w:tblPr>
                            <w:tblGrid>
                              <w:gridCol w:w="1282"/>
                              <w:gridCol w:w="1522"/>
                              <w:gridCol w:w="1947"/>
                              <w:gridCol w:w="1955"/>
                              <w:gridCol w:w="1667"/>
                            </w:tblGrid>
                            <w:tr w:rsidR="0069375E" w:rsidTr="00FB753B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divId w:val="720896"/>
                                <w:trHeight w:val="582"/>
                              </w:trPr>
                              <w:tc>
                                <w:tcPr>
                                  <w:tcW w:w="2804" w:type="dxa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69375E" w:rsidRDefault="0069375E" w:rsidP="00FB753B">
                                  <w:pPr>
                                    <w:pStyle w:val="Default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  <w:proofErr w:type="spellEnd"/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. of MDM </w:t>
                                  </w:r>
                                  <w:proofErr w:type="spellStart"/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>imaged</w:t>
                                  </w:r>
                                  <w:proofErr w:type="spellEnd"/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69375E" w:rsidRDefault="0069375E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  <w:proofErr w:type="spellEnd"/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. of RTC/PIC </w:t>
                                  </w:r>
                                </w:p>
                                <w:p w:rsidR="0069375E" w:rsidRDefault="0069375E" w:rsidP="00B76827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>detected</w:t>
                                  </w:r>
                                  <w:proofErr w:type="spellEnd"/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69375E" w:rsidRDefault="0069375E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Average </w:t>
                                  </w:r>
                                  <w:proofErr w:type="spellStart"/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>n</w:t>
                                  </w: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>o</w:t>
                                  </w:r>
                                  <w:proofErr w:type="spellEnd"/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. of </w:t>
                                  </w:r>
                                </w:p>
                                <w:p w:rsidR="0069375E" w:rsidRDefault="0069375E" w:rsidP="001757D5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RTC/PIC per </w:t>
                                  </w:r>
                                  <w:proofErr w:type="spellStart"/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>cell</w:t>
                                  </w:r>
                                  <w:proofErr w:type="spellEnd"/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69375E" w:rsidRDefault="0069375E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>CA positive</w:t>
                                  </w: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 RTC/PIC </w:t>
                                  </w:r>
                                </w:p>
                                <w:p w:rsidR="0069375E" w:rsidRDefault="0069375E" w:rsidP="007573D1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>[%]</w:t>
                                  </w:r>
                                </w:p>
                              </w:tc>
                            </w:tr>
                            <w:tr w:rsidR="0069375E" w:rsidTr="0069375E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divId w:val="720896"/>
                                <w:trHeight w:val="382"/>
                              </w:trPr>
                              <w:tc>
                                <w:tcPr>
                                  <w:tcW w:w="128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69375E" w:rsidRDefault="0069375E">
                                  <w:pPr>
                                    <w:pStyle w:val="Default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>Donor</w:t>
                                  </w:r>
                                  <w:proofErr w:type="spellEnd"/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 1 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69375E" w:rsidRDefault="0069375E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19 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69375E" w:rsidRDefault="0069375E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1 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69375E" w:rsidRDefault="0069375E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:rsidR="0069375E" w:rsidRDefault="0069375E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69375E" w:rsidTr="0069375E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divId w:val="720896"/>
                                <w:trHeight w:val="517"/>
                              </w:trPr>
                              <w:tc>
                                <w:tcPr>
                                  <w:tcW w:w="128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69375E" w:rsidRDefault="0069375E">
                                  <w:pPr>
                                    <w:pStyle w:val="Default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>Donor</w:t>
                                  </w:r>
                                  <w:proofErr w:type="spellEnd"/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 2 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69375E" w:rsidRDefault="0069375E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82 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69375E" w:rsidRDefault="0069375E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32 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69375E" w:rsidRDefault="0069375E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0.4 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69375E" w:rsidRDefault="0069375E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>59</w:t>
                                  </w:r>
                                </w:p>
                              </w:tc>
                            </w:tr>
                            <w:tr w:rsidR="0069375E" w:rsidTr="0069375E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divId w:val="720896"/>
                                <w:trHeight w:val="517"/>
                              </w:trPr>
                              <w:tc>
                                <w:tcPr>
                                  <w:tcW w:w="128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69375E" w:rsidRDefault="0069375E">
                                  <w:pPr>
                                    <w:pStyle w:val="Default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>Donor</w:t>
                                  </w:r>
                                  <w:proofErr w:type="spellEnd"/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 3 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69375E" w:rsidRDefault="0069375E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53 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69375E" w:rsidRDefault="0069375E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4 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69375E" w:rsidRDefault="0069375E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0.1 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69375E" w:rsidRDefault="0069375E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 w:rsidR="0069375E" w:rsidTr="0069375E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divId w:val="720896"/>
                                <w:trHeight w:val="345"/>
                              </w:trPr>
                              <w:tc>
                                <w:tcPr>
                                  <w:tcW w:w="128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:rsidR="0069375E" w:rsidRDefault="0069375E">
                                  <w:pPr>
                                    <w:pStyle w:val="Default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>Donor</w:t>
                                  </w:r>
                                  <w:proofErr w:type="spellEnd"/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 4 </w:t>
                                  </w:r>
                                </w:p>
                              </w:tc>
                              <w:tc>
                                <w:tcPr>
                                  <w:tcW w:w="152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:rsidR="0069375E" w:rsidRDefault="0069375E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29 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:rsidR="0069375E" w:rsidRDefault="0069375E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14 </w:t>
                                  </w:r>
                                </w:p>
                              </w:tc>
                              <w:tc>
                                <w:tcPr>
                                  <w:tcW w:w="195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:rsidR="0069375E" w:rsidRDefault="0069375E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0.5 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:rsidR="0069375E" w:rsidRDefault="0069375E">
                                  <w:pPr>
                                    <w:pStyle w:val="Default"/>
                                    <w:jc w:val="center"/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>79</w:t>
                                  </w:r>
                                  <w:bookmarkStart w:id="0" w:name="_GoBack"/>
                                  <w:bookmarkEnd w:id="0"/>
                                  <w:r>
                                    <w:rPr>
                                      <w:color w:val="211D1E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92.7pt;margin-top:101.6pt;width:461.85pt;height:161.8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" o:allowincell="f" filled="f" stroked="f">
                <v:textbox>
                  <w:txbxContent>
                    <w:p w:rsidR="0069375E" w:rsidRDefault="0069375E" w:rsidP="0069375E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divId w:val="720896"/>
                        <w:rPr>
                          <w:rFonts w:ascii="DCFHJE+ArialMT" w:hAnsi="DCFHJE+ArialMT"/>
                          <w:sz w:val="24"/>
                          <w:szCs w:val="24"/>
                        </w:rPr>
                      </w:pPr>
                    </w:p>
                    <w:tbl>
                      <w:tblPr>
                        <w:tblW w:w="0" w:type="auto"/>
                        <w:tblBorders>
                          <w:top w:val="nil"/>
                          <w:left w:val="nil"/>
                          <w:bottom w:val="nil"/>
                          <w:right w:val="nil"/>
                        </w:tblBorders>
                        <w:tblLayout w:type="fixed"/>
                        <w:tblLook w:val="0000" w:firstRow="0" w:lastRow="0" w:firstColumn="0" w:lastColumn="0" w:noHBand="0" w:noVBand="0"/>
                      </w:tblPr>
                      <w:tblGrid>
                        <w:gridCol w:w="1282"/>
                        <w:gridCol w:w="1522"/>
                        <w:gridCol w:w="1947"/>
                        <w:gridCol w:w="1955"/>
                        <w:gridCol w:w="1667"/>
                      </w:tblGrid>
                      <w:tr w:rsidR="0069375E" w:rsidTr="00FB753B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divId w:val="720896"/>
                          <w:trHeight w:val="582"/>
                        </w:trPr>
                        <w:tc>
                          <w:tcPr>
                            <w:tcW w:w="2804" w:type="dxa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</w:tcPr>
                          <w:p w:rsidR="0069375E" w:rsidRDefault="0069375E" w:rsidP="00FB753B">
                            <w:pPr>
                              <w:pStyle w:val="Default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proofErr w:type="spellStart"/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>No</w:t>
                            </w:r>
                            <w:proofErr w:type="spellEnd"/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. of MDM </w:t>
                            </w:r>
                            <w:proofErr w:type="spellStart"/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>imaged</w:t>
                            </w:r>
                            <w:proofErr w:type="spellEnd"/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</w:tcPr>
                          <w:p w:rsidR="0069375E" w:rsidRDefault="0069375E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proofErr w:type="spellStart"/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>No</w:t>
                            </w:r>
                            <w:proofErr w:type="spellEnd"/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. of RTC/PIC </w:t>
                            </w:r>
                          </w:p>
                          <w:p w:rsidR="0069375E" w:rsidRDefault="0069375E" w:rsidP="00B76827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proofErr w:type="spellStart"/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>detected</w:t>
                            </w:r>
                            <w:proofErr w:type="spellEnd"/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</w:tcPr>
                          <w:p w:rsidR="0069375E" w:rsidRDefault="0069375E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Average </w:t>
                            </w:r>
                            <w:proofErr w:type="spellStart"/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>o</w:t>
                            </w:r>
                            <w:proofErr w:type="spellEnd"/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. of </w:t>
                            </w:r>
                          </w:p>
                          <w:p w:rsidR="0069375E" w:rsidRDefault="0069375E" w:rsidP="001757D5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RTC/PIC per </w:t>
                            </w:r>
                            <w:proofErr w:type="spellStart"/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>cell</w:t>
                            </w:r>
                            <w:proofErr w:type="spellEnd"/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67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</w:tcPr>
                          <w:p w:rsidR="0069375E" w:rsidRDefault="0069375E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>CA positive</w:t>
                            </w: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 RTC/PIC </w:t>
                            </w:r>
                          </w:p>
                          <w:p w:rsidR="0069375E" w:rsidRDefault="0069375E" w:rsidP="007573D1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>[%]</w:t>
                            </w:r>
                          </w:p>
                        </w:tc>
                      </w:tr>
                      <w:tr w:rsidR="0069375E" w:rsidTr="0069375E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divId w:val="720896"/>
                          <w:trHeight w:val="382"/>
                        </w:trPr>
                        <w:tc>
                          <w:tcPr>
                            <w:tcW w:w="128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69375E" w:rsidRDefault="0069375E">
                            <w:pPr>
                              <w:pStyle w:val="Default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proofErr w:type="spellStart"/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>Donor</w:t>
                            </w:r>
                            <w:proofErr w:type="spellEnd"/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 1 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69375E" w:rsidRDefault="0069375E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19 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69375E" w:rsidRDefault="0069375E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1 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69375E" w:rsidRDefault="0069375E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166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:rsidR="0069375E" w:rsidRDefault="0069375E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</w:tr>
                      <w:tr w:rsidR="0069375E" w:rsidTr="0069375E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divId w:val="720896"/>
                          <w:trHeight w:val="517"/>
                        </w:trPr>
                        <w:tc>
                          <w:tcPr>
                            <w:tcW w:w="128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69375E" w:rsidRDefault="0069375E">
                            <w:pPr>
                              <w:pStyle w:val="Default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proofErr w:type="spellStart"/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>Donor</w:t>
                            </w:r>
                            <w:proofErr w:type="spellEnd"/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 2 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69375E" w:rsidRDefault="0069375E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82 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69375E" w:rsidRDefault="0069375E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32 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69375E" w:rsidRDefault="0069375E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0.4 </w:t>
                            </w:r>
                          </w:p>
                        </w:tc>
                        <w:tc>
                          <w:tcPr>
                            <w:tcW w:w="166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69375E" w:rsidRDefault="0069375E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>59</w:t>
                            </w:r>
                          </w:p>
                        </w:tc>
                      </w:tr>
                      <w:tr w:rsidR="0069375E" w:rsidTr="0069375E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divId w:val="720896"/>
                          <w:trHeight w:val="517"/>
                        </w:trPr>
                        <w:tc>
                          <w:tcPr>
                            <w:tcW w:w="128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69375E" w:rsidRDefault="0069375E">
                            <w:pPr>
                              <w:pStyle w:val="Default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proofErr w:type="spellStart"/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>Donor</w:t>
                            </w:r>
                            <w:proofErr w:type="spellEnd"/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 3 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69375E" w:rsidRDefault="0069375E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53 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69375E" w:rsidRDefault="0069375E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4 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69375E" w:rsidRDefault="0069375E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0.1 </w:t>
                            </w:r>
                          </w:p>
                        </w:tc>
                        <w:tc>
                          <w:tcPr>
                            <w:tcW w:w="166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69375E" w:rsidRDefault="0069375E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</w:tr>
                      <w:tr w:rsidR="0069375E" w:rsidTr="0069375E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divId w:val="720896"/>
                          <w:trHeight w:val="345"/>
                        </w:trPr>
                        <w:tc>
                          <w:tcPr>
                            <w:tcW w:w="128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bottom"/>
                          </w:tcPr>
                          <w:p w:rsidR="0069375E" w:rsidRDefault="0069375E">
                            <w:pPr>
                              <w:pStyle w:val="Default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proofErr w:type="spellStart"/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>Donor</w:t>
                            </w:r>
                            <w:proofErr w:type="spellEnd"/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 4 </w:t>
                            </w:r>
                          </w:p>
                        </w:tc>
                        <w:tc>
                          <w:tcPr>
                            <w:tcW w:w="152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bottom"/>
                          </w:tcPr>
                          <w:p w:rsidR="0069375E" w:rsidRDefault="0069375E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29 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bottom"/>
                          </w:tcPr>
                          <w:p w:rsidR="0069375E" w:rsidRDefault="0069375E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14 </w:t>
                            </w:r>
                          </w:p>
                        </w:tc>
                        <w:tc>
                          <w:tcPr>
                            <w:tcW w:w="195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bottom"/>
                          </w:tcPr>
                          <w:p w:rsidR="0069375E" w:rsidRDefault="0069375E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0.5 </w:t>
                            </w:r>
                          </w:p>
                        </w:tc>
                        <w:tc>
                          <w:tcPr>
                            <w:tcW w:w="166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bottom"/>
                          </w:tcPr>
                          <w:p w:rsidR="0069375E" w:rsidRDefault="0069375E">
                            <w:pPr>
                              <w:pStyle w:val="Default"/>
                              <w:jc w:val="center"/>
                              <w:rPr>
                                <w:color w:val="211D1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>79</w:t>
                            </w:r>
                            <w:bookmarkStart w:id="1" w:name="_GoBack"/>
                            <w:bookmarkEnd w:id="1"/>
                            <w:r>
                              <w:rPr>
                                <w:color w:val="211D1E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</w:txbxContent>
                </v:textbox>
                <w10:wrap type="through" anchorx="page" anchory="page"/>
              </v:shape>
            </w:pict>
          </mc:Fallback>
        </mc:AlternateContent>
      </w:r>
    </w:p>
    <w:sectPr w:rsidR="00BA66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CFHJE+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75E"/>
    <w:rsid w:val="0069375E"/>
    <w:rsid w:val="00BA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69375E"/>
    <w:pPr>
      <w:autoSpaceDE w:val="0"/>
      <w:autoSpaceDN w:val="0"/>
      <w:adjustRightInd w:val="0"/>
      <w:spacing w:after="0" w:line="240" w:lineRule="auto"/>
    </w:pPr>
    <w:rPr>
      <w:rFonts w:ascii="DCFHJE+ArialMT" w:hAnsi="DCFHJE+ArialMT" w:cs="DCFHJE+ArialMT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69375E"/>
    <w:pPr>
      <w:autoSpaceDE w:val="0"/>
      <w:autoSpaceDN w:val="0"/>
      <w:adjustRightInd w:val="0"/>
      <w:spacing w:after="0" w:line="240" w:lineRule="auto"/>
    </w:pPr>
    <w:rPr>
      <w:rFonts w:ascii="DCFHJE+ArialMT" w:hAnsi="DCFHJE+ArialMT" w:cs="DCFHJE+ArialM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407ADFD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eller, Barbara</dc:creator>
  <cp:lastModifiedBy>Mueller, Barbara</cp:lastModifiedBy>
  <cp:revision>1</cp:revision>
  <dcterms:created xsi:type="dcterms:W3CDTF">2014-11-13T15:01:00Z</dcterms:created>
  <dcterms:modified xsi:type="dcterms:W3CDTF">2014-11-13T15:41:00Z</dcterms:modified>
</cp:coreProperties>
</file>